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1C4C29" w14:textId="7377321F" w:rsidR="00C90F30" w:rsidRPr="009F79BA" w:rsidRDefault="007213DD" w:rsidP="00C90F30">
      <w:pPr>
        <w:rPr>
          <w:lang w:val="en-US"/>
        </w:rPr>
      </w:pPr>
      <w:r>
        <w:rPr>
          <w:rFonts w:ascii="Times New Roman" w:hAnsi="Times New Roman"/>
          <w:b/>
          <w:bCs/>
          <w:lang w:val="en-US"/>
        </w:rPr>
        <w:t xml:space="preserve">Additional file </w:t>
      </w:r>
      <w:r w:rsidR="00D81B96">
        <w:rPr>
          <w:rFonts w:ascii="Times New Roman" w:hAnsi="Times New Roman"/>
          <w:b/>
          <w:bCs/>
          <w:lang w:val="en-US"/>
        </w:rPr>
        <w:t>5.</w:t>
      </w:r>
      <w:r>
        <w:rPr>
          <w:rFonts w:ascii="Times New Roman" w:hAnsi="Times New Roman"/>
          <w:b/>
          <w:bCs/>
          <w:lang w:val="en-US"/>
        </w:rPr>
        <w:t xml:space="preserve"> </w:t>
      </w:r>
      <w:r w:rsidR="00C90F30" w:rsidRPr="00C151B7">
        <w:rPr>
          <w:rFonts w:ascii="Times New Roman" w:hAnsi="Times New Roman"/>
          <w:lang w:val="en-US"/>
        </w:rPr>
        <w:t xml:space="preserve"> Differences in mean</w:t>
      </w:r>
      <w:r w:rsidR="00C90F30">
        <w:rPr>
          <w:rFonts w:ascii="Times New Roman" w:hAnsi="Times New Roman"/>
          <w:lang w:val="en-US"/>
        </w:rPr>
        <w:t xml:space="preserve"> </w:t>
      </w:r>
      <w:r w:rsidR="00C90F30" w:rsidRPr="00C151B7">
        <w:rPr>
          <w:rFonts w:ascii="Times New Roman" w:hAnsi="Times New Roman"/>
          <w:lang w:val="en-US"/>
        </w:rPr>
        <w:t>scores between subsequent treatment time points</w:t>
      </w:r>
      <w:r w:rsidR="00C90F30">
        <w:rPr>
          <w:rFonts w:ascii="Times New Roman" w:hAnsi="Times New Roman"/>
          <w:b/>
          <w:bCs/>
          <w:lang w:val="en-US"/>
        </w:rPr>
        <w:t xml:space="preserve"> </w:t>
      </w:r>
      <w:r w:rsidR="00C90F30" w:rsidRPr="00E551D1">
        <w:rPr>
          <w:rFonts w:ascii="Times New Roman" w:hAnsi="Times New Roman"/>
          <w:lang w:val="en-US"/>
        </w:rPr>
        <w:t>in all functional test</w:t>
      </w:r>
      <w:r w:rsidR="00C90F30">
        <w:rPr>
          <w:rFonts w:ascii="Times New Roman" w:hAnsi="Times New Roman"/>
          <w:b/>
          <w:bCs/>
          <w:lang w:val="en-US"/>
        </w:rPr>
        <w:t>s: HFMSE, CHOP-INTEND, RULM, 6MWT</w:t>
      </w:r>
    </w:p>
    <w:tbl>
      <w:tblPr>
        <w:tblW w:w="10509" w:type="dxa"/>
        <w:tblInd w:w="-498" w:type="dxa"/>
        <w:tblLook w:val="0000" w:firstRow="0" w:lastRow="0" w:firstColumn="0" w:lastColumn="0" w:noHBand="0" w:noVBand="0"/>
      </w:tblPr>
      <w:tblGrid>
        <w:gridCol w:w="1073"/>
        <w:gridCol w:w="1190"/>
        <w:gridCol w:w="1071"/>
        <w:gridCol w:w="1071"/>
        <w:gridCol w:w="1199"/>
        <w:gridCol w:w="1200"/>
        <w:gridCol w:w="1048"/>
        <w:gridCol w:w="939"/>
        <w:gridCol w:w="1718"/>
      </w:tblGrid>
      <w:tr w:rsidR="00C90F30" w:rsidRPr="00D81B96" w14:paraId="58A3FC13" w14:textId="77777777" w:rsidTr="007470EA">
        <w:trPr>
          <w:trHeight w:val="297"/>
        </w:trPr>
        <w:tc>
          <w:tcPr>
            <w:tcW w:w="107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DA2B077" w14:textId="77777777" w:rsidR="00C90F30" w:rsidRPr="0004277D" w:rsidRDefault="00C90F30" w:rsidP="007470EA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5588A77" w14:textId="77777777" w:rsidR="00C90F30" w:rsidRPr="0004277D" w:rsidRDefault="00C90F30" w:rsidP="007470EA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246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C4CAC7" w14:textId="77777777" w:rsidR="00C90F30" w:rsidRPr="009F79BA" w:rsidRDefault="00C90F30" w:rsidP="007470EA">
            <w:pPr>
              <w:spacing w:after="0" w:line="276" w:lineRule="auto"/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ompared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04277D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time points of treatment</w:t>
            </w:r>
          </w:p>
        </w:tc>
      </w:tr>
      <w:tr w:rsidR="00C90F30" w:rsidRPr="009F79BA" w14:paraId="24431951" w14:textId="77777777" w:rsidTr="007470EA">
        <w:trPr>
          <w:trHeight w:val="606"/>
        </w:trPr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 w14:paraId="260A3F31" w14:textId="77777777" w:rsidR="00C90F30" w:rsidRPr="009F79BA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9F79BA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HFMSE </w:t>
            </w:r>
          </w:p>
        </w:tc>
        <w:tc>
          <w:tcPr>
            <w:tcW w:w="11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270FEB" w14:textId="77777777" w:rsidR="00C90F30" w:rsidRPr="0004277D" w:rsidRDefault="00C90F30" w:rsidP="007470EA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9A9165" w14:textId="77777777" w:rsidR="00C90F30" w:rsidRPr="009F79BA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</w:rPr>
              <w:t>T6 vs</w:t>
            </w:r>
          </w:p>
          <w:p w14:paraId="47C8C69A" w14:textId="77777777" w:rsidR="00C90F30" w:rsidRPr="0004277D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T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C77E5E5" w14:textId="77777777" w:rsidR="00C90F30" w:rsidRPr="009F79BA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</w:rPr>
              <w:t>T10 vs</w:t>
            </w:r>
          </w:p>
          <w:p w14:paraId="1EBB8E3C" w14:textId="77777777" w:rsidR="00C90F30" w:rsidRPr="0004277D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T6 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4C5A02" w14:textId="77777777" w:rsidR="00C90F30" w:rsidRPr="009F79BA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14 vs </w:t>
            </w:r>
          </w:p>
          <w:p w14:paraId="3825B9C5" w14:textId="77777777" w:rsidR="00C90F30" w:rsidRPr="0004277D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</w:rPr>
              <w:t>T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A549981" w14:textId="77777777" w:rsidR="00C90F30" w:rsidRPr="009F79BA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18 vs </w:t>
            </w:r>
          </w:p>
          <w:p w14:paraId="3A91A2A9" w14:textId="77777777" w:rsidR="00C90F30" w:rsidRPr="0004277D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</w:rPr>
              <w:t>T1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19FB19" w14:textId="77777777" w:rsidR="00C90F30" w:rsidRPr="0004277D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</w:rPr>
              <w:t>T22 vs T18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C2AF6A" w14:textId="77777777" w:rsidR="00C90F30" w:rsidRPr="0004277D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</w:rPr>
              <w:t>T26 vs T2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D084B2" w14:textId="77777777" w:rsidR="00C90F30" w:rsidRPr="009F79BA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30 vs </w:t>
            </w:r>
          </w:p>
          <w:p w14:paraId="5C7F8CA2" w14:textId="77777777" w:rsidR="00C90F30" w:rsidRPr="0004277D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04277D">
              <w:rPr>
                <w:rFonts w:ascii="Times New Roman" w:hAnsi="Times New Roman"/>
                <w:b/>
                <w:bCs/>
                <w:sz w:val="22"/>
                <w:szCs w:val="22"/>
              </w:rPr>
              <w:t>T26</w:t>
            </w:r>
          </w:p>
        </w:tc>
      </w:tr>
      <w:tr w:rsidR="00C90F30" w:rsidRPr="009F79BA" w14:paraId="60AFC2C7" w14:textId="77777777" w:rsidTr="007470EA">
        <w:trPr>
          <w:trHeight w:val="149"/>
        </w:trPr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 w14:paraId="3D2EF292" w14:textId="77777777" w:rsidR="00C90F30" w:rsidRPr="0004277D" w:rsidRDefault="00C90F30" w:rsidP="007470EA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1CA314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  <w:lang w:val="en-US"/>
              </w:rPr>
            </w:pPr>
            <w:r w:rsidRPr="0004277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ifference </w:t>
            </w:r>
            <w:r w:rsidRPr="009F79BA">
              <w:rPr>
                <w:rFonts w:ascii="Times New Roman" w:hAnsi="Times New Roman"/>
                <w:sz w:val="22"/>
                <w:szCs w:val="22"/>
                <w:lang w:val="en-US"/>
              </w:rPr>
              <w:t>in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04277D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ean score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A92083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  <w:r w:rsidRPr="0004277D">
              <w:rPr>
                <w:rFonts w:ascii="Times New Roman" w:hAnsi="Times New Roman"/>
                <w:sz w:val="22"/>
                <w:szCs w:val="22"/>
              </w:rPr>
              <w:t>2.5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9513129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  <w:r w:rsidRPr="0004277D">
              <w:rPr>
                <w:rFonts w:ascii="Times New Roman" w:hAnsi="Times New Roman"/>
                <w:sz w:val="22"/>
                <w:szCs w:val="22"/>
              </w:rPr>
              <w:t>1.06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D7B721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  <w:r w:rsidRPr="0004277D">
              <w:rPr>
                <w:rFonts w:ascii="Times New Roman" w:hAnsi="Times New Roman"/>
                <w:sz w:val="22"/>
                <w:szCs w:val="22"/>
              </w:rPr>
              <w:t>0.5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994089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  <w:r w:rsidRPr="0004277D">
              <w:rPr>
                <w:rFonts w:ascii="Times New Roman" w:hAnsi="Times New Roman"/>
                <w:sz w:val="22"/>
                <w:szCs w:val="22"/>
              </w:rPr>
              <w:t>0.43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24D8F8D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  <w:r w:rsidRPr="0004277D">
              <w:rPr>
                <w:rFonts w:ascii="Times New Roman" w:hAnsi="Times New Roman"/>
                <w:sz w:val="22"/>
                <w:szCs w:val="22"/>
              </w:rPr>
              <w:t>0.2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488EE82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  <w:r w:rsidRPr="0004277D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2ECB5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  <w:r w:rsidRPr="0004277D">
              <w:rPr>
                <w:rFonts w:ascii="Times New Roman" w:hAnsi="Times New Roman"/>
                <w:sz w:val="22"/>
                <w:szCs w:val="22"/>
              </w:rPr>
              <w:t>0.33</w:t>
            </w:r>
          </w:p>
        </w:tc>
      </w:tr>
      <w:tr w:rsidR="00C90F30" w:rsidRPr="009F79BA" w14:paraId="5B381B2A" w14:textId="77777777" w:rsidTr="007470EA">
        <w:trPr>
          <w:trHeight w:val="149"/>
        </w:trPr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 w14:paraId="51D04334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AF05D8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  <w:r w:rsidRPr="0004277D">
              <w:rPr>
                <w:sz w:val="22"/>
                <w:szCs w:val="22"/>
              </w:rPr>
              <w:t>p value*</w:t>
            </w:r>
          </w:p>
          <w:p w14:paraId="7E801525" w14:textId="77777777" w:rsidR="00C90F30" w:rsidRPr="0004277D" w:rsidRDefault="00C90F30" w:rsidP="007470EA">
            <w:pPr>
              <w:spacing w:after="0" w:line="276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B818F1" w14:textId="77777777" w:rsidR="00C90F30" w:rsidRPr="009F79BA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9F79BA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A189A0" w14:textId="77777777" w:rsidR="00C90F30" w:rsidRPr="009F79BA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9F79BA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9A22E" w14:textId="77777777" w:rsidR="00C90F30" w:rsidRPr="009F79BA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9F79BA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3F9D7F" w14:textId="77777777" w:rsidR="00C90F30" w:rsidRPr="009F79BA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9F79BA">
              <w:rPr>
                <w:rFonts w:ascii="Times New Roman" w:hAnsi="Times New Roman"/>
                <w:b/>
                <w:bCs/>
                <w:sz w:val="22"/>
                <w:szCs w:val="22"/>
              </w:rPr>
              <w:t>&lt;0.00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289E25D" w14:textId="77777777" w:rsidR="00C90F30" w:rsidRPr="009F79BA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9F79BA">
              <w:rPr>
                <w:rFonts w:ascii="Times New Roman" w:hAnsi="Times New Roman"/>
                <w:b/>
                <w:bCs/>
                <w:sz w:val="22"/>
                <w:szCs w:val="22"/>
              </w:rPr>
              <w:t>0.007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BDB95D" w14:textId="77777777" w:rsidR="00C90F30" w:rsidRPr="009F79BA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9F79BA">
              <w:rPr>
                <w:rFonts w:ascii="Times New Roman" w:hAnsi="Times New Roman"/>
                <w:b/>
                <w:bCs/>
                <w:sz w:val="22"/>
                <w:szCs w:val="22"/>
              </w:rPr>
              <w:t>0.01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F7D0BBC" w14:textId="77777777" w:rsidR="00C90F30" w:rsidRPr="009F79BA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9F79BA">
              <w:rPr>
                <w:rFonts w:ascii="Times New Roman" w:hAnsi="Times New Roman"/>
                <w:b/>
                <w:bCs/>
                <w:sz w:val="22"/>
                <w:szCs w:val="22"/>
              </w:rPr>
              <w:t>0.011</w:t>
            </w:r>
          </w:p>
        </w:tc>
      </w:tr>
      <w:tr w:rsidR="00C90F30" w:rsidRPr="00870265" w14:paraId="03B3A783" w14:textId="77777777" w:rsidTr="007470EA">
        <w:trPr>
          <w:trHeight w:val="149"/>
        </w:trPr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 w14:paraId="1276FB5E" w14:textId="77777777" w:rsidR="00C90F30" w:rsidRPr="009F79BA" w:rsidRDefault="00C90F30" w:rsidP="007470EA">
            <w:pPr>
              <w:spacing w:after="0" w:line="276" w:lineRule="auto"/>
              <w:rPr>
                <w:b/>
                <w:bCs/>
                <w:sz w:val="22"/>
                <w:szCs w:val="22"/>
              </w:rPr>
            </w:pPr>
            <w:r w:rsidRPr="009F79BA">
              <w:rPr>
                <w:b/>
                <w:bCs/>
                <w:sz w:val="22"/>
                <w:szCs w:val="22"/>
              </w:rPr>
              <w:t>CHOP-INTEND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9960835" w14:textId="77777777" w:rsidR="00C90F30" w:rsidRPr="009F79BA" w:rsidRDefault="00C90F30" w:rsidP="007470EA">
            <w:pPr>
              <w:spacing w:after="0" w:line="276" w:lineRule="auto"/>
              <w:rPr>
                <w:sz w:val="22"/>
                <w:szCs w:val="22"/>
                <w:lang w:val="en-US"/>
              </w:rPr>
            </w:pPr>
            <w:r w:rsidRPr="00FF61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fference in mean score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BC5C8E7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2.2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8EBE8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95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3F00A4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7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0879DB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9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379E27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EBAFE9C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65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6C6623E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8</w:t>
            </w:r>
          </w:p>
        </w:tc>
      </w:tr>
      <w:tr w:rsidR="00C90F30" w:rsidRPr="00870265" w14:paraId="3B600500" w14:textId="77777777" w:rsidTr="007470EA">
        <w:trPr>
          <w:trHeight w:val="149"/>
        </w:trPr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 w14:paraId="1E2E0EE7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7FE843D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p value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240D93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4298C14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EFC6A4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b/>
                <w:bCs/>
                <w:sz w:val="20"/>
                <w:szCs w:val="20"/>
              </w:rPr>
              <w:t>0.00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A44037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40787D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55B2CA6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EA78E4">
              <w:rPr>
                <w:rFonts w:ascii="Times New Roman" w:hAnsi="Times New Roman"/>
                <w:sz w:val="20"/>
                <w:szCs w:val="20"/>
              </w:rPr>
              <w:t>0.109</w:t>
            </w:r>
            <w:r w:rsidRPr="00FF619E">
              <w:rPr>
                <w:rFonts w:ascii="Times New Roman" w:hAnsi="Times New Roman"/>
                <w:b/>
                <w:bCs/>
                <w:sz w:val="20"/>
                <w:szCs w:val="20"/>
              </w:rPr>
              <w:t xml:space="preserve"> and 0.043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CCC2F5" w14:textId="77777777" w:rsidR="00C90F30" w:rsidRPr="00870265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 xml:space="preserve">0.25 and </w:t>
            </w:r>
            <w:r w:rsidRPr="00EA78E4">
              <w:rPr>
                <w:rFonts w:ascii="Times New Roman" w:hAnsi="Times New Roman"/>
                <w:b/>
                <w:bCs/>
                <w:sz w:val="20"/>
                <w:szCs w:val="20"/>
              </w:rPr>
              <w:t>0.05</w:t>
            </w:r>
            <w:r w:rsidRPr="00FF619E">
              <w:rPr>
                <w:rFonts w:ascii="Times New Roman" w:hAnsi="Times New Roman"/>
                <w:sz w:val="20"/>
                <w:szCs w:val="20"/>
              </w:rPr>
              <w:t xml:space="preserve"> (only 5 patients)</w:t>
            </w:r>
          </w:p>
        </w:tc>
      </w:tr>
      <w:tr w:rsidR="00C90F30" w:rsidRPr="00870265" w14:paraId="12FD53E1" w14:textId="77777777" w:rsidTr="007470EA">
        <w:trPr>
          <w:trHeight w:val="149"/>
        </w:trPr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 w14:paraId="6DAC9C3A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  <w:r w:rsidRPr="00FF61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RULM</w:t>
            </w: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F24500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fference in mean score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4DC215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01B5222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98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2AA629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6355B7F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48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803E07F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13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7C814F2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24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1D85337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35</w:t>
            </w:r>
          </w:p>
        </w:tc>
      </w:tr>
      <w:tr w:rsidR="00C90F30" w:rsidRPr="00870265" w14:paraId="7B3017B1" w14:textId="77777777" w:rsidTr="007470EA">
        <w:trPr>
          <w:trHeight w:val="149"/>
        </w:trPr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 w14:paraId="1B878B9F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042509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 xml:space="preserve">p value*** 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0D8EAE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b/>
                <w:bCs/>
                <w:sz w:val="20"/>
                <w:szCs w:val="20"/>
              </w:rPr>
              <w:t>0.04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277CD5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b/>
                <w:bCs/>
                <w:sz w:val="20"/>
                <w:szCs w:val="20"/>
              </w:rPr>
              <w:t>&lt;0.001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ECC620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14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E79B627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b/>
                <w:bCs/>
                <w:sz w:val="20"/>
                <w:szCs w:val="20"/>
              </w:rPr>
              <w:t>0.00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E4DF205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374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F4AB3B0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0.121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FDC22CE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619E">
              <w:rPr>
                <w:rFonts w:ascii="Times New Roman" w:hAnsi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C90F30" w:rsidRPr="00870265" w14:paraId="6CAA08EC" w14:textId="77777777" w:rsidTr="007470EA">
        <w:trPr>
          <w:trHeight w:val="235"/>
        </w:trPr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 w14:paraId="7F09DFDA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  <w:r w:rsidRPr="00FF619E"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  <w:t>6MWT</w:t>
            </w:r>
          </w:p>
        </w:tc>
        <w:tc>
          <w:tcPr>
            <w:tcW w:w="119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DDA675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Difference in mean distance </w:t>
            </w:r>
          </w:p>
        </w:tc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A479E83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5.4</w:t>
            </w:r>
          </w:p>
        </w:tc>
        <w:tc>
          <w:tcPr>
            <w:tcW w:w="1071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898D06C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11.1</w:t>
            </w:r>
          </w:p>
        </w:tc>
        <w:tc>
          <w:tcPr>
            <w:tcW w:w="119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98087FE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-3.5</w:t>
            </w:r>
          </w:p>
        </w:tc>
        <w:tc>
          <w:tcPr>
            <w:tcW w:w="120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12EDDD10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-5.7</w:t>
            </w:r>
          </w:p>
        </w:tc>
        <w:tc>
          <w:tcPr>
            <w:tcW w:w="104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4A4674B8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-5.8</w:t>
            </w:r>
          </w:p>
        </w:tc>
        <w:tc>
          <w:tcPr>
            <w:tcW w:w="939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0BF8A2BE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13.1</w:t>
            </w:r>
          </w:p>
        </w:tc>
        <w:tc>
          <w:tcPr>
            <w:tcW w:w="171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C881C14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/>
                <w:sz w:val="20"/>
                <w:szCs w:val="20"/>
              </w:rPr>
              <w:t>5.6</w:t>
            </w:r>
          </w:p>
        </w:tc>
      </w:tr>
      <w:tr w:rsidR="00C90F30" w:rsidRPr="00870265" w14:paraId="563DE7ED" w14:textId="77777777" w:rsidTr="007470EA">
        <w:trPr>
          <w:trHeight w:val="235"/>
        </w:trPr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 w14:paraId="522547E2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B439692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6AF44756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861A873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5882783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3607700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6C20D7F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D8C9A74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360E1B66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0F30" w:rsidRPr="00870265" w14:paraId="79076319" w14:textId="77777777" w:rsidTr="007470EA">
        <w:trPr>
          <w:trHeight w:val="235"/>
        </w:trPr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 w14:paraId="1FF76111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70538737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4F77321B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ACA09A8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3E12F53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10E14CF6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E52299F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211391B4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left w:val="single" w:sz="4" w:space="0" w:color="000000"/>
              <w:right w:val="single" w:sz="4" w:space="0" w:color="000000"/>
            </w:tcBorders>
          </w:tcPr>
          <w:p w14:paraId="06C9712C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0F30" w:rsidRPr="00870265" w14:paraId="1829F41C" w14:textId="77777777" w:rsidTr="007470EA">
        <w:trPr>
          <w:trHeight w:val="235"/>
        </w:trPr>
        <w:tc>
          <w:tcPr>
            <w:tcW w:w="1073" w:type="dxa"/>
            <w:tcBorders>
              <w:left w:val="single" w:sz="4" w:space="0" w:color="000000"/>
              <w:right w:val="single" w:sz="4" w:space="0" w:color="000000"/>
            </w:tcBorders>
          </w:tcPr>
          <w:p w14:paraId="2B71A62D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119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200DBFF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  <w:tc>
          <w:tcPr>
            <w:tcW w:w="107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604A2B3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71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E2776E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9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0C9EF7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20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3B21B4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4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88C42A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939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A6DED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1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801CC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C90F30" w:rsidRPr="00870265" w14:paraId="47463B23" w14:textId="77777777" w:rsidTr="007470EA">
        <w:trPr>
          <w:trHeight w:val="149"/>
        </w:trPr>
        <w:tc>
          <w:tcPr>
            <w:tcW w:w="107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869989" w14:textId="77777777" w:rsidR="00C90F30" w:rsidRPr="0004277D" w:rsidRDefault="00C90F30" w:rsidP="007470EA">
            <w:pPr>
              <w:spacing w:after="0" w:line="276" w:lineRule="auto"/>
              <w:rPr>
                <w:sz w:val="22"/>
                <w:szCs w:val="22"/>
              </w:rPr>
            </w:pPr>
          </w:p>
        </w:tc>
        <w:tc>
          <w:tcPr>
            <w:tcW w:w="11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BCDB8F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619E">
              <w:rPr>
                <w:rFonts w:ascii="Times New Roman" w:hAnsi="Times New Roman" w:cs="Times New Roman"/>
                <w:sz w:val="20"/>
                <w:szCs w:val="20"/>
              </w:rPr>
              <w:t>p valu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****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23FDF08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 w:cs="Times New Roman"/>
                <w:sz w:val="20"/>
                <w:szCs w:val="20"/>
              </w:rPr>
              <w:t>0.28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75C06E7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 w:cs="Times New Roman"/>
                <w:sz w:val="20"/>
                <w:szCs w:val="20"/>
              </w:rPr>
              <w:t>0.094</w:t>
            </w:r>
          </w:p>
        </w:tc>
        <w:tc>
          <w:tcPr>
            <w:tcW w:w="11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081B352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619E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C91DBE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 w:cs="Times New Roman"/>
                <w:sz w:val="20"/>
                <w:szCs w:val="20"/>
              </w:rPr>
              <w:t>0.834</w:t>
            </w:r>
          </w:p>
        </w:tc>
        <w:tc>
          <w:tcPr>
            <w:tcW w:w="10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86CA69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619E">
              <w:rPr>
                <w:rFonts w:ascii="Times New Roman" w:hAnsi="Times New Roman" w:cs="Times New Roman"/>
                <w:sz w:val="20"/>
                <w:szCs w:val="20"/>
              </w:rPr>
              <w:t>0.341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E0FBD17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sz w:val="20"/>
                <w:szCs w:val="20"/>
              </w:rPr>
            </w:pPr>
            <w:r w:rsidRPr="00FF619E">
              <w:rPr>
                <w:rFonts w:ascii="Times New Roman" w:hAnsi="Times New Roman" w:cs="Times New Roman"/>
                <w:sz w:val="20"/>
                <w:szCs w:val="20"/>
              </w:rPr>
              <w:t>0.132</w:t>
            </w:r>
          </w:p>
        </w:tc>
        <w:tc>
          <w:tcPr>
            <w:tcW w:w="17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CD5F5DF" w14:textId="77777777" w:rsidR="00C90F30" w:rsidRPr="00FF619E" w:rsidRDefault="00C90F30" w:rsidP="007470EA">
            <w:pPr>
              <w:spacing w:after="0" w:line="276" w:lineRule="auto"/>
              <w:rPr>
                <w:rFonts w:ascii="Times New Roman" w:hAnsi="Times New Roman"/>
                <w:b/>
                <w:bCs/>
                <w:sz w:val="20"/>
                <w:szCs w:val="20"/>
              </w:rPr>
            </w:pPr>
            <w:r w:rsidRPr="00FF619E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</w:tr>
    </w:tbl>
    <w:p w14:paraId="6C57805C" w14:textId="77777777" w:rsidR="00C90F30" w:rsidRDefault="00C90F30" w:rsidP="00C90F30">
      <w:pPr>
        <w:rPr>
          <w:rFonts w:ascii="Times New Roman" w:hAnsi="Times New Roman"/>
          <w:lang w:val="en-US"/>
        </w:rPr>
      </w:pPr>
      <w:r w:rsidRPr="00C151B7">
        <w:rPr>
          <w:rFonts w:ascii="Times New Roman" w:hAnsi="Times New Roman"/>
          <w:lang w:val="en-US"/>
        </w:rPr>
        <w:t>*p value was assessed by the Wilcoxon and Student-t tests, and the results were the same</w:t>
      </w:r>
      <w:r>
        <w:rPr>
          <w:rFonts w:ascii="Times New Roman" w:hAnsi="Times New Roman"/>
          <w:lang w:val="en-US"/>
        </w:rPr>
        <w:t xml:space="preserve"> (refers to HFMSE)</w:t>
      </w:r>
      <w:r w:rsidRPr="00C151B7">
        <w:rPr>
          <w:rFonts w:ascii="Times New Roman" w:hAnsi="Times New Roman"/>
          <w:lang w:val="en-US"/>
        </w:rPr>
        <w:t>*</w:t>
      </w:r>
      <w:r>
        <w:rPr>
          <w:rFonts w:ascii="Times New Roman" w:hAnsi="Times New Roman"/>
          <w:lang w:val="en-US"/>
        </w:rPr>
        <w:t>*</w:t>
      </w:r>
      <w:r w:rsidRPr="00C151B7">
        <w:rPr>
          <w:rFonts w:ascii="Times New Roman" w:hAnsi="Times New Roman"/>
          <w:lang w:val="en-US"/>
        </w:rPr>
        <w:t>Wilcoxon and Student-t tests; the results were the same except for</w:t>
      </w:r>
      <w:r>
        <w:rPr>
          <w:rFonts w:ascii="Times New Roman" w:hAnsi="Times New Roman"/>
          <w:lang w:val="en-US"/>
        </w:rPr>
        <w:t xml:space="preserve"> T26 vs T22 (Wilcoxon test 0.109; student test p=0.043) and for </w:t>
      </w:r>
      <w:r w:rsidRPr="00C151B7">
        <w:rPr>
          <w:rFonts w:ascii="Times New Roman" w:hAnsi="Times New Roman"/>
          <w:sz w:val="22"/>
          <w:szCs w:val="22"/>
          <w:lang w:val="en-US"/>
        </w:rPr>
        <w:t xml:space="preserve">T30 vs </w:t>
      </w:r>
      <w:r>
        <w:rPr>
          <w:rFonts w:ascii="Times New Roman" w:hAnsi="Times New Roman"/>
          <w:sz w:val="22"/>
          <w:szCs w:val="22"/>
          <w:lang w:val="en-US"/>
        </w:rPr>
        <w:t>T26</w:t>
      </w:r>
      <w:r w:rsidRPr="00C151B7">
        <w:rPr>
          <w:rFonts w:ascii="Times New Roman" w:hAnsi="Times New Roman"/>
          <w:lang w:val="en-US"/>
        </w:rPr>
        <w:t xml:space="preserve"> (Wilcoxon test, 0.25; Student-t test, p=0.05)</w:t>
      </w:r>
      <w:r>
        <w:rPr>
          <w:rFonts w:ascii="Times New Roman" w:hAnsi="Times New Roman"/>
          <w:lang w:val="en-US"/>
        </w:rPr>
        <w:t xml:space="preserve"> (refers to CHOP-INTEND)</w:t>
      </w:r>
      <w:r w:rsidRPr="00C151B7">
        <w:rPr>
          <w:rFonts w:ascii="Times New Roman" w:hAnsi="Times New Roman"/>
          <w:lang w:val="en-US"/>
        </w:rPr>
        <w:t>*</w:t>
      </w:r>
      <w:r>
        <w:rPr>
          <w:rFonts w:ascii="Times New Roman" w:hAnsi="Times New Roman"/>
          <w:lang w:val="en-US"/>
        </w:rPr>
        <w:t xml:space="preserve">** </w:t>
      </w:r>
      <w:r w:rsidRPr="00C151B7">
        <w:rPr>
          <w:rFonts w:ascii="Times New Roman" w:hAnsi="Times New Roman"/>
          <w:lang w:val="en-US"/>
        </w:rPr>
        <w:t>p value was assessed by the Wilcoxon and Student-t tests, and the results were the same</w:t>
      </w:r>
      <w:r>
        <w:rPr>
          <w:rFonts w:ascii="Times New Roman" w:hAnsi="Times New Roman"/>
          <w:lang w:val="en-US"/>
        </w:rPr>
        <w:t xml:space="preserve"> (refers to RULM)**** </w:t>
      </w:r>
      <w:r w:rsidRPr="00C151B7">
        <w:rPr>
          <w:rFonts w:ascii="Times New Roman" w:hAnsi="Times New Roman"/>
          <w:lang w:val="en-US"/>
        </w:rPr>
        <w:t>p value was assessed by the Wilcoxon and Student-t tests, and the results were the same</w:t>
      </w:r>
      <w:r>
        <w:rPr>
          <w:rFonts w:ascii="Times New Roman" w:hAnsi="Times New Roman"/>
          <w:lang w:val="en-US"/>
        </w:rPr>
        <w:t xml:space="preserve"> (refer to 6MWT)</w:t>
      </w:r>
    </w:p>
    <w:p w14:paraId="660308B7" w14:textId="7C834D5C" w:rsidR="00EA0928" w:rsidRPr="00C90F30" w:rsidRDefault="00EA0928">
      <w:pPr>
        <w:rPr>
          <w:lang w:val="en-US"/>
        </w:rPr>
      </w:pPr>
    </w:p>
    <w:sectPr w:rsidR="00EA0928" w:rsidRPr="00C90F3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ohit Devanagari">
    <w:altName w:val="Calibri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D4"/>
    <w:rsid w:val="0005464B"/>
    <w:rsid w:val="000D3185"/>
    <w:rsid w:val="0011074E"/>
    <w:rsid w:val="00110BF3"/>
    <w:rsid w:val="002751B6"/>
    <w:rsid w:val="002934F8"/>
    <w:rsid w:val="00436B91"/>
    <w:rsid w:val="004D4034"/>
    <w:rsid w:val="004D7376"/>
    <w:rsid w:val="00612262"/>
    <w:rsid w:val="00684C53"/>
    <w:rsid w:val="006C15CC"/>
    <w:rsid w:val="006C2195"/>
    <w:rsid w:val="007213DD"/>
    <w:rsid w:val="007242D4"/>
    <w:rsid w:val="0075562D"/>
    <w:rsid w:val="007C7067"/>
    <w:rsid w:val="007E4CA7"/>
    <w:rsid w:val="007F1E01"/>
    <w:rsid w:val="00821801"/>
    <w:rsid w:val="00824395"/>
    <w:rsid w:val="0092366D"/>
    <w:rsid w:val="00953DA1"/>
    <w:rsid w:val="009A39E5"/>
    <w:rsid w:val="009C2925"/>
    <w:rsid w:val="00B73503"/>
    <w:rsid w:val="00C45D8E"/>
    <w:rsid w:val="00C90F30"/>
    <w:rsid w:val="00CB740E"/>
    <w:rsid w:val="00D7077D"/>
    <w:rsid w:val="00D81B96"/>
    <w:rsid w:val="00DD76EB"/>
    <w:rsid w:val="00EA0928"/>
    <w:rsid w:val="00FF0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5189"/>
  <w15:chartTrackingRefBased/>
  <w15:docId w15:val="{F85637E8-C041-44B5-8093-104A96EF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96</Words>
  <Characters>1176</Characters>
  <Application>Microsoft Office Word</Application>
  <DocSecurity>0</DocSecurity>
  <Lines>9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Łusakowska</dc:creator>
  <cp:keywords/>
  <dc:description/>
  <cp:lastModifiedBy>Anna Łusakowska</cp:lastModifiedBy>
  <cp:revision>4</cp:revision>
  <dcterms:created xsi:type="dcterms:W3CDTF">2023-05-08T18:12:00Z</dcterms:created>
  <dcterms:modified xsi:type="dcterms:W3CDTF">2023-05-08T19:10:00Z</dcterms:modified>
</cp:coreProperties>
</file>